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6D1" w:rsidRPr="00774AAF" w:rsidRDefault="002726D1" w:rsidP="002726D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74AAF">
        <w:rPr>
          <w:rFonts w:ascii="Arial" w:hAnsi="Arial" w:cs="Arial"/>
          <w:b/>
          <w:sz w:val="24"/>
          <w:szCs w:val="24"/>
        </w:rPr>
        <w:t>Supplementary data</w:t>
      </w:r>
    </w:p>
    <w:p w:rsidR="002726D1" w:rsidRPr="00774AAF" w:rsidRDefault="002726D1" w:rsidP="002726D1">
      <w:pPr>
        <w:spacing w:line="480" w:lineRule="auto"/>
        <w:rPr>
          <w:rFonts w:ascii="Arial" w:hAnsi="Arial" w:cs="Arial"/>
        </w:rPr>
      </w:pPr>
      <w:r w:rsidRPr="00774AAF">
        <w:rPr>
          <w:rFonts w:ascii="Arial" w:hAnsi="Arial" w:cs="Arial"/>
          <w:noProof/>
          <w:lang w:val="en-US" w:eastAsia="en-US"/>
        </w:rPr>
        <w:drawing>
          <wp:inline distT="0" distB="0" distL="0" distR="0" wp14:anchorId="4C76DAB0" wp14:editId="06B06004">
            <wp:extent cx="5351390" cy="3133090"/>
            <wp:effectExtent l="0" t="0" r="1905" b="0"/>
            <wp:docPr id="16" name="Picture 16" descr="C:\Users\oo-obata\Dropbox\UWE\Papers\Abiotic pat test\Pict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oo-obata\Dropbox\UWE\Papers\Abiotic pat test\Picture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1" t="4380" r="6698" b="2472"/>
                    <a:stretch/>
                  </pic:blipFill>
                  <pic:spPr bwMode="auto">
                    <a:xfrm>
                      <a:off x="0" y="0"/>
                      <a:ext cx="5355180" cy="313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26D1" w:rsidRPr="00774AAF" w:rsidRDefault="002726D1" w:rsidP="002726D1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774AAF">
        <w:rPr>
          <w:rFonts w:ascii="Arial" w:hAnsi="Arial" w:cs="Arial"/>
          <w:noProof/>
          <w:sz w:val="24"/>
          <w:szCs w:val="24"/>
        </w:rPr>
        <w:t xml:space="preserve">Fig S1. Average long term power generation from the urine and sludge inoculated cascades. </w:t>
      </w:r>
    </w:p>
    <w:p w:rsidR="002726D1" w:rsidRPr="00774AAF" w:rsidRDefault="002726D1" w:rsidP="002726D1">
      <w:pPr>
        <w:spacing w:line="480" w:lineRule="auto"/>
        <w:rPr>
          <w:rFonts w:ascii="Arial" w:hAnsi="Arial" w:cs="Arial"/>
          <w:sz w:val="24"/>
          <w:szCs w:val="24"/>
        </w:rPr>
      </w:pPr>
      <w:r w:rsidRPr="00774AAF">
        <w:rPr>
          <w:rFonts w:ascii="Arial" w:hAnsi="Arial" w:cs="Arial"/>
          <w:noProof/>
        </w:rPr>
        <w:object w:dxaOrig="10262" w:dyaOrig="43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0.15pt;height:232.35pt;mso-width-percent:0;mso-height-percent:0;mso-width-percent:0;mso-height-percent:0" o:ole="">
            <v:imagedata r:id="rId5" o:title=""/>
          </v:shape>
          <o:OLEObject Type="Embed" ProgID="Prism5.Document" ShapeID="_x0000_i1025" DrawAspect="Content" ObjectID="_1637664684" r:id="rId6"/>
        </w:object>
      </w:r>
    </w:p>
    <w:p w:rsidR="002726D1" w:rsidRPr="00774AAF" w:rsidRDefault="002726D1" w:rsidP="002726D1">
      <w:pPr>
        <w:spacing w:line="480" w:lineRule="auto"/>
        <w:rPr>
          <w:rFonts w:ascii="Arial" w:hAnsi="Arial" w:cs="Arial"/>
          <w:sz w:val="24"/>
          <w:szCs w:val="24"/>
        </w:rPr>
      </w:pPr>
      <w:r w:rsidRPr="00774AAF">
        <w:rPr>
          <w:rFonts w:ascii="Arial" w:hAnsi="Arial" w:cs="Arial"/>
          <w:sz w:val="24"/>
          <w:szCs w:val="24"/>
        </w:rPr>
        <w:lastRenderedPageBreak/>
        <w:t xml:space="preserve">Fig. S2. </w:t>
      </w:r>
      <w:proofErr w:type="gramStart"/>
      <w:r w:rsidRPr="00774AAF">
        <w:rPr>
          <w:rFonts w:ascii="Arial" w:hAnsi="Arial" w:cs="Arial"/>
          <w:sz w:val="24"/>
          <w:szCs w:val="24"/>
        </w:rPr>
        <w:t>pH</w:t>
      </w:r>
      <w:proofErr w:type="gramEnd"/>
      <w:r w:rsidRPr="00774AAF">
        <w:rPr>
          <w:rFonts w:ascii="Arial" w:hAnsi="Arial" w:cs="Arial"/>
          <w:sz w:val="24"/>
          <w:szCs w:val="24"/>
        </w:rPr>
        <w:t xml:space="preserve"> and conductivity within urine feed and urine-inoculated MFCs across the cascade.</w:t>
      </w:r>
    </w:p>
    <w:p w:rsidR="002726D1" w:rsidRPr="00774AAF" w:rsidRDefault="002726D1" w:rsidP="002726D1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74AAF">
        <w:rPr>
          <w:rFonts w:ascii="Arial" w:hAnsi="Arial" w:cs="Arial"/>
          <w:noProof/>
          <w:lang w:val="en-US" w:eastAsia="en-US"/>
        </w:rPr>
        <w:drawing>
          <wp:inline distT="0" distB="0" distL="0" distR="0" wp14:anchorId="37603745" wp14:editId="0135264A">
            <wp:extent cx="3438525" cy="4162425"/>
            <wp:effectExtent l="0" t="0" r="0" b="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726D1" w:rsidRPr="00774AAF" w:rsidRDefault="002726D1" w:rsidP="002726D1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74AAF">
        <w:rPr>
          <w:rFonts w:ascii="Arial" w:hAnsi="Arial" w:cs="Arial"/>
          <w:color w:val="000000" w:themeColor="text1"/>
          <w:sz w:val="24"/>
          <w:szCs w:val="24"/>
        </w:rPr>
        <w:t>Figure S3. Relative abundance of various bacterial community detected in the sludge inoculum at the phylum level.</w:t>
      </w:r>
    </w:p>
    <w:p w:rsidR="002726D1" w:rsidRPr="00774AAF" w:rsidRDefault="002726D1" w:rsidP="002726D1">
      <w:pPr>
        <w:rPr>
          <w:rFonts w:ascii="Arial" w:eastAsiaTheme="minorHAnsi" w:hAnsi="Arial" w:cs="Arial"/>
        </w:rPr>
      </w:pPr>
      <w:r w:rsidRPr="00774AAF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6F0A9EA6" wp14:editId="0575483C">
            <wp:extent cx="4572000" cy="3476625"/>
            <wp:effectExtent l="0" t="0" r="0" b="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726D1" w:rsidRDefault="002726D1" w:rsidP="002726D1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74AAF">
        <w:rPr>
          <w:rFonts w:ascii="Arial" w:hAnsi="Arial" w:cs="Arial"/>
          <w:color w:val="000000" w:themeColor="text1"/>
          <w:sz w:val="24"/>
          <w:szCs w:val="24"/>
        </w:rPr>
        <w:t>Figure S4. Relative abundance (at phylum level) of various bacterial community detected in the developed anode of sludge-inoculated MFC cascade after 80 days of operation.</w:t>
      </w:r>
    </w:p>
    <w:p w:rsidR="002726D1" w:rsidRPr="00774AAF" w:rsidRDefault="002726D1" w:rsidP="002726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774AAF"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7F60E376" wp14:editId="43031283">
            <wp:extent cx="4162425" cy="5238750"/>
            <wp:effectExtent l="0" t="0" r="0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726D1" w:rsidRPr="00774AAF" w:rsidRDefault="002726D1" w:rsidP="002726D1">
      <w:pPr>
        <w:rPr>
          <w:rFonts w:ascii="Arial" w:hAnsi="Arial" w:cs="Arial"/>
          <w:sz w:val="24"/>
          <w:szCs w:val="24"/>
        </w:rPr>
      </w:pPr>
      <w:r w:rsidRPr="00774AAF">
        <w:rPr>
          <w:rFonts w:ascii="Arial" w:hAnsi="Arial" w:cs="Arial"/>
          <w:color w:val="000000" w:themeColor="text1"/>
          <w:sz w:val="24"/>
          <w:szCs w:val="24"/>
        </w:rPr>
        <w:t xml:space="preserve">Figure S5. </w:t>
      </w:r>
      <w:r w:rsidRPr="00774AAF">
        <w:rPr>
          <w:rFonts w:ascii="Arial" w:hAnsi="Arial" w:cs="Arial"/>
          <w:sz w:val="24"/>
          <w:szCs w:val="24"/>
        </w:rPr>
        <w:t xml:space="preserve">Dominance and diversity index of bacterial community of individual </w:t>
      </w:r>
      <w:r>
        <w:rPr>
          <w:rFonts w:ascii="Arial" w:hAnsi="Arial" w:cs="Arial"/>
          <w:b/>
          <w:sz w:val="24"/>
          <w:szCs w:val="24"/>
        </w:rPr>
        <w:t>urine</w:t>
      </w:r>
      <w:r w:rsidRPr="00774AAF">
        <w:rPr>
          <w:rFonts w:ascii="Arial" w:hAnsi="Arial" w:cs="Arial"/>
          <w:b/>
          <w:sz w:val="24"/>
          <w:szCs w:val="24"/>
        </w:rPr>
        <w:t>-inoculated</w:t>
      </w:r>
      <w:r w:rsidRPr="00774AAF">
        <w:rPr>
          <w:rFonts w:ascii="Arial" w:hAnsi="Arial" w:cs="Arial"/>
          <w:sz w:val="24"/>
          <w:szCs w:val="24"/>
        </w:rPr>
        <w:t xml:space="preserve"> MFCs within the cascade</w:t>
      </w:r>
    </w:p>
    <w:p w:rsidR="002726D1" w:rsidRPr="00774AAF" w:rsidRDefault="002726D1" w:rsidP="002726D1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2726D1" w:rsidRPr="00774AAF" w:rsidRDefault="002726D1" w:rsidP="002726D1">
      <w:pPr>
        <w:rPr>
          <w:rFonts w:ascii="Arial" w:hAnsi="Arial" w:cs="Arial"/>
          <w:sz w:val="24"/>
          <w:szCs w:val="24"/>
        </w:rPr>
      </w:pPr>
      <w:r w:rsidRPr="00774AAF"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7EA141D" wp14:editId="1A12854A">
            <wp:extent cx="5731510" cy="6979285"/>
            <wp:effectExtent l="0" t="0" r="254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726D1" w:rsidRPr="00774AAF" w:rsidRDefault="002726D1" w:rsidP="002726D1">
      <w:pPr>
        <w:rPr>
          <w:rFonts w:ascii="Arial" w:hAnsi="Arial" w:cs="Arial"/>
          <w:sz w:val="24"/>
          <w:szCs w:val="24"/>
        </w:rPr>
      </w:pPr>
      <w:r w:rsidRPr="00774AAF">
        <w:rPr>
          <w:rFonts w:ascii="Arial" w:hAnsi="Arial" w:cs="Arial"/>
          <w:color w:val="000000" w:themeColor="text1"/>
          <w:sz w:val="24"/>
          <w:szCs w:val="24"/>
        </w:rPr>
        <w:t>Figure S</w:t>
      </w:r>
      <w:r>
        <w:rPr>
          <w:rFonts w:ascii="Arial" w:hAnsi="Arial" w:cs="Arial"/>
          <w:color w:val="000000" w:themeColor="text1"/>
          <w:sz w:val="24"/>
          <w:szCs w:val="24"/>
        </w:rPr>
        <w:t>6</w:t>
      </w:r>
      <w:r w:rsidRPr="00774AA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774AAF">
        <w:rPr>
          <w:rFonts w:ascii="Arial" w:hAnsi="Arial" w:cs="Arial"/>
          <w:sz w:val="24"/>
          <w:szCs w:val="24"/>
        </w:rPr>
        <w:t xml:space="preserve">Dominance and diversity index of bacterial community of individual </w:t>
      </w:r>
      <w:r w:rsidRPr="00774AAF">
        <w:rPr>
          <w:rFonts w:ascii="Arial" w:hAnsi="Arial" w:cs="Arial"/>
          <w:b/>
          <w:sz w:val="24"/>
          <w:szCs w:val="24"/>
        </w:rPr>
        <w:t>sludge-inoculated</w:t>
      </w:r>
      <w:r w:rsidRPr="00774AAF">
        <w:rPr>
          <w:rFonts w:ascii="Arial" w:hAnsi="Arial" w:cs="Arial"/>
          <w:sz w:val="24"/>
          <w:szCs w:val="24"/>
        </w:rPr>
        <w:t xml:space="preserve"> MFCs within the cascade</w:t>
      </w:r>
    </w:p>
    <w:p w:rsidR="003026CC" w:rsidRDefault="002726D1">
      <w:bookmarkStart w:id="0" w:name="_GoBack"/>
      <w:bookmarkEnd w:id="0"/>
    </w:p>
    <w:sectPr w:rsidR="00302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6D1"/>
    <w:rsid w:val="000B4313"/>
    <w:rsid w:val="00207936"/>
    <w:rsid w:val="00246D67"/>
    <w:rsid w:val="002726D1"/>
    <w:rsid w:val="007A4B60"/>
    <w:rsid w:val="00C9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783CF-D93F-4E76-914C-C6C3D92F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6D1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chart" Target="charts/chart4.xml"/><Relationship Id="rId4" Type="http://schemas.openxmlformats.org/officeDocument/2006/relationships/image" Target="media/image1.png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o-obata\Dropbox\UWE\Papers\Abiotic%20pat%20test\phyl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o-obata\Dropbox\UWE\Papers\Abiotic%20pat%20test\phyl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o-obata\Dropbox\UWE\Papers\Abiotic%20pat%20test\Microbial%20analysi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o-obata\Dropbox\UWE\Papers\Abiotic%20pat%20test\Tosin%20Microbial%20analysis%20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25711605993848"/>
          <c:y val="2.8310900496705642E-2"/>
          <c:w val="0.27027257326906157"/>
          <c:h val="0.8642875247001446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ludge!$A$2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2</c:f>
              <c:numCache>
                <c:formatCode>General</c:formatCode>
                <c:ptCount val="1"/>
                <c:pt idx="0">
                  <c:v>74.1806916752779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3EF-49A2-8E21-847863501A5C}"/>
            </c:ext>
          </c:extLst>
        </c:ser>
        <c:ser>
          <c:idx val="1"/>
          <c:order val="1"/>
          <c:tx>
            <c:strRef>
              <c:f>Sludge!$A$3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3</c:f>
              <c:numCache>
                <c:formatCode>General</c:formatCode>
                <c:ptCount val="1"/>
                <c:pt idx="0">
                  <c:v>1.30160540948650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3EF-49A2-8E21-847863501A5C}"/>
            </c:ext>
          </c:extLst>
        </c:ser>
        <c:ser>
          <c:idx val="2"/>
          <c:order val="2"/>
          <c:tx>
            <c:strRef>
              <c:f>Sludge!$A$4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4</c:f>
              <c:numCache>
                <c:formatCode>General</c:formatCode>
                <c:ptCount val="1"/>
                <c:pt idx="0">
                  <c:v>1.78294702213594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3EF-49A2-8E21-847863501A5C}"/>
            </c:ext>
          </c:extLst>
        </c:ser>
        <c:ser>
          <c:idx val="3"/>
          <c:order val="3"/>
          <c:tx>
            <c:strRef>
              <c:f>Sludge!$A$5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5</c:f>
              <c:numCache>
                <c:formatCode>General</c:formatCode>
                <c:ptCount val="1"/>
                <c:pt idx="0">
                  <c:v>0.975302668327144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3EF-49A2-8E21-847863501A5C}"/>
            </c:ext>
          </c:extLst>
        </c:ser>
        <c:ser>
          <c:idx val="4"/>
          <c:order val="4"/>
          <c:tx>
            <c:strRef>
              <c:f>Sludge!$A$6</c:f>
              <c:strCache>
                <c:ptCount val="1"/>
                <c:pt idx="0">
                  <c:v>Epsilonbacteraeot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6</c:f>
              <c:numCache>
                <c:formatCode>General</c:formatCode>
                <c:ptCount val="1"/>
                <c:pt idx="0">
                  <c:v>16.7297759003251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3EF-49A2-8E21-847863501A5C}"/>
            </c:ext>
          </c:extLst>
        </c:ser>
        <c:ser>
          <c:idx val="5"/>
          <c:order val="5"/>
          <c:tx>
            <c:strRef>
              <c:f>Sludge!$A$7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7</c:f>
              <c:numCache>
                <c:formatCode>General</c:formatCode>
                <c:ptCount val="1"/>
                <c:pt idx="0">
                  <c:v>3.91923844906324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33EF-49A2-8E21-847863501A5C}"/>
            </c:ext>
          </c:extLst>
        </c:ser>
        <c:ser>
          <c:idx val="6"/>
          <c:order val="6"/>
          <c:tx>
            <c:strRef>
              <c:f>Sludge!$A$8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8</c:f>
              <c:numCache>
                <c:formatCode>General</c:formatCode>
                <c:ptCount val="1"/>
                <c:pt idx="0">
                  <c:v>0.504777721130500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33EF-49A2-8E21-847863501A5C}"/>
            </c:ext>
          </c:extLst>
        </c:ser>
        <c:ser>
          <c:idx val="7"/>
          <c:order val="7"/>
          <c:tx>
            <c:strRef>
              <c:f>Sludge!$A$9</c:f>
              <c:strCache>
                <c:ptCount val="1"/>
                <c:pt idx="0">
                  <c:v>Nitrospira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9</c:f>
              <c:numCache>
                <c:formatCode>General</c:formatCode>
                <c:ptCount val="1"/>
                <c:pt idx="0">
                  <c:v>1.802777575466071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33EF-49A2-8E21-847863501A5C}"/>
            </c:ext>
          </c:extLst>
        </c:ser>
        <c:ser>
          <c:idx val="8"/>
          <c:order val="8"/>
          <c:tx>
            <c:strRef>
              <c:f>Sludge!$A$10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10</c:f>
              <c:numCache>
                <c:formatCode>General</c:formatCode>
                <c:ptCount val="1"/>
                <c:pt idx="0">
                  <c:v>0.198305533301267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33EF-49A2-8E21-847863501A5C}"/>
            </c:ext>
          </c:extLst>
        </c:ser>
        <c:ser>
          <c:idx val="9"/>
          <c:order val="9"/>
          <c:tx>
            <c:strRef>
              <c:f>Sludge!$A$11</c:f>
              <c:strCache>
                <c:ptCount val="1"/>
                <c:pt idx="0">
                  <c:v>Armatimonadet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11</c:f>
              <c:numCache>
                <c:formatCode>General</c:formatCode>
                <c:ptCount val="1"/>
                <c:pt idx="0">
                  <c:v>0.223544419357792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33EF-49A2-8E21-847863501A5C}"/>
            </c:ext>
          </c:extLst>
        </c:ser>
        <c:ser>
          <c:idx val="10"/>
          <c:order val="10"/>
          <c:tx>
            <c:strRef>
              <c:f>Sludge!$A$12</c:f>
              <c:strCache>
                <c:ptCount val="1"/>
                <c:pt idx="0">
                  <c:v>Cloacimonete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12</c:f>
              <c:numCache>
                <c:formatCode>General</c:formatCode>
                <c:ptCount val="1"/>
                <c:pt idx="0">
                  <c:v>1.081666545279643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33EF-49A2-8E21-847863501A5C}"/>
            </c:ext>
          </c:extLst>
        </c:ser>
        <c:ser>
          <c:idx val="11"/>
          <c:order val="11"/>
          <c:tx>
            <c:strRef>
              <c:f>Sludge!$A$13</c:f>
              <c:strCache>
                <c:ptCount val="1"/>
                <c:pt idx="0">
                  <c:v>Acidobacteri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13</c:f>
              <c:numCache>
                <c:formatCode>General</c:formatCode>
                <c:ptCount val="1"/>
                <c:pt idx="0">
                  <c:v>0.530016607187025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33EF-49A2-8E21-847863501A5C}"/>
            </c:ext>
          </c:extLst>
        </c:ser>
        <c:ser>
          <c:idx val="12"/>
          <c:order val="12"/>
          <c:tx>
            <c:strRef>
              <c:f>Sludge!$A$14</c:f>
              <c:strCache>
                <c:ptCount val="1"/>
                <c:pt idx="0">
                  <c:v>Synergistetes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ludge!$C$1</c:f>
              <c:strCache>
                <c:ptCount val="1"/>
                <c:pt idx="0">
                  <c:v>Sludge</c:v>
                </c:pt>
              </c:strCache>
            </c:strRef>
          </c:cat>
          <c:val>
            <c:numRef>
              <c:f>Sludge!$C$14</c:f>
              <c:numCache>
                <c:formatCode>General</c:formatCode>
                <c:ptCount val="1"/>
                <c:pt idx="0">
                  <c:v>5.228054968851609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33EF-49A2-8E21-847863501A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0027440"/>
        <c:axId val="500025088"/>
      </c:barChart>
      <c:catAx>
        <c:axId val="500027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025088"/>
        <c:crosses val="autoZero"/>
        <c:auto val="1"/>
        <c:lblAlgn val="ctr"/>
        <c:lblOffset val="100"/>
        <c:noMultiLvlLbl val="0"/>
      </c:catAx>
      <c:valAx>
        <c:axId val="50002508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Relative</a:t>
                </a:r>
                <a:r>
                  <a:rPr lang="en-GB" sz="1200" b="1" baseline="0">
                    <a:solidFill>
                      <a:schemeClr val="tx1"/>
                    </a:solidFill>
                  </a:rPr>
                  <a:t> abundance (%) </a:t>
                </a:r>
                <a:endParaRPr lang="en-GB" sz="12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02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64542209232157"/>
          <c:y val="3.6432127906208527E-2"/>
          <c:w val="0.47354577907678436"/>
          <c:h val="0.77810771365249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25940507436572"/>
          <c:y val="3.036576949620428E-2"/>
          <c:w val="0.37787729658792651"/>
          <c:h val="0.8929548922663735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CC!$A$2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2:$D$2</c:f>
              <c:numCache>
                <c:formatCode>General</c:formatCode>
                <c:ptCount val="3"/>
                <c:pt idx="0">
                  <c:v>56.189834247372772</c:v>
                </c:pt>
                <c:pt idx="1">
                  <c:v>72.065557965774886</c:v>
                </c:pt>
                <c:pt idx="2">
                  <c:v>78.9745911380227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FF-40FA-880B-81236938C9DB}"/>
            </c:ext>
          </c:extLst>
        </c:ser>
        <c:ser>
          <c:idx val="1"/>
          <c:order val="1"/>
          <c:tx>
            <c:strRef>
              <c:f>CC!$A$3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3:$D$3</c:f>
              <c:numCache>
                <c:formatCode>General</c:formatCode>
                <c:ptCount val="3"/>
                <c:pt idx="0">
                  <c:v>34.988204295474738</c:v>
                </c:pt>
                <c:pt idx="1">
                  <c:v>17.710291636538926</c:v>
                </c:pt>
                <c:pt idx="2">
                  <c:v>11.9133042838549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FF-40FA-880B-81236938C9DB}"/>
            </c:ext>
          </c:extLst>
        </c:ser>
        <c:ser>
          <c:idx val="2"/>
          <c:order val="2"/>
          <c:tx>
            <c:strRef>
              <c:f>CC!$A$4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4:$D$4</c:f>
              <c:numCache>
                <c:formatCode>General</c:formatCode>
                <c:ptCount val="3"/>
                <c:pt idx="0">
                  <c:v>4.7697539753056164</c:v>
                </c:pt>
                <c:pt idx="1">
                  <c:v>7.2772555635896197</c:v>
                </c:pt>
                <c:pt idx="2">
                  <c:v>2.24775055175145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CFF-40FA-880B-81236938C9DB}"/>
            </c:ext>
          </c:extLst>
        </c:ser>
        <c:ser>
          <c:idx val="3"/>
          <c:order val="3"/>
          <c:tx>
            <c:strRef>
              <c:f>CC!$A$5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5:$D$5</c:f>
              <c:numCache>
                <c:formatCode>General</c:formatCode>
                <c:ptCount val="3"/>
                <c:pt idx="0">
                  <c:v>1.4111951959312479</c:v>
                </c:pt>
                <c:pt idx="1">
                  <c:v>0.61380252269623203</c:v>
                </c:pt>
                <c:pt idx="2">
                  <c:v>5.99286967347631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CFF-40FA-880B-81236938C9DB}"/>
            </c:ext>
          </c:extLst>
        </c:ser>
        <c:ser>
          <c:idx val="4"/>
          <c:order val="4"/>
          <c:tx>
            <c:strRef>
              <c:f>CC!$A$6</c:f>
              <c:strCache>
                <c:ptCount val="1"/>
                <c:pt idx="0">
                  <c:v>Deinococcus-Therm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6:$D$6</c:f>
              <c:numCache>
                <c:formatCode>General</c:formatCode>
                <c:ptCount val="3"/>
                <c:pt idx="0">
                  <c:v>1.8670915162841999</c:v>
                </c:pt>
                <c:pt idx="1">
                  <c:v>1.4638065397284485</c:v>
                </c:pt>
                <c:pt idx="2">
                  <c:v>0.62701601493973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CFF-40FA-880B-81236938C9DB}"/>
            </c:ext>
          </c:extLst>
        </c:ser>
        <c:ser>
          <c:idx val="5"/>
          <c:order val="5"/>
          <c:tx>
            <c:strRef>
              <c:f>CC!$A$7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7:$D$7</c:f>
              <c:numCache>
                <c:formatCode>General</c:formatCode>
                <c:ptCount val="3"/>
                <c:pt idx="0">
                  <c:v>2.451055485768559E-2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DCFF-40FA-880B-81236938C9DB}"/>
            </c:ext>
          </c:extLst>
        </c:ser>
        <c:ser>
          <c:idx val="6"/>
          <c:order val="6"/>
          <c:tx>
            <c:strRef>
              <c:f>CC!$A$8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8:$D$8</c:f>
              <c:numCache>
                <c:formatCode>General</c:formatCode>
                <c:ptCount val="3"/>
                <c:pt idx="0">
                  <c:v>3.0025429700664848E-2</c:v>
                </c:pt>
                <c:pt idx="1">
                  <c:v>2.2495380412950912E-2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DCFF-40FA-880B-81236938C9DB}"/>
            </c:ext>
          </c:extLst>
        </c:ser>
        <c:ser>
          <c:idx val="7"/>
          <c:order val="7"/>
          <c:tx>
            <c:strRef>
              <c:f>CC!$A$9</c:f>
              <c:strCache>
                <c:ptCount val="1"/>
                <c:pt idx="0">
                  <c:v>Cloacimonet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CC!$B$1:$D$1</c:f>
              <c:strCache>
                <c:ptCount val="3"/>
                <c:pt idx="0">
                  <c:v>MFC3</c:v>
                </c:pt>
                <c:pt idx="1">
                  <c:v>MFC6</c:v>
                </c:pt>
                <c:pt idx="2">
                  <c:v>MFC9</c:v>
                </c:pt>
              </c:strCache>
            </c:strRef>
          </c:cat>
          <c:val>
            <c:numRef>
              <c:f>CC!$B$9:$D$9</c:f>
              <c:numCache>
                <c:formatCode>General</c:formatCode>
                <c:ptCount val="3"/>
                <c:pt idx="0">
                  <c:v>0.42832194613805569</c:v>
                </c:pt>
                <c:pt idx="1">
                  <c:v>0.6620069092954125</c:v>
                </c:pt>
                <c:pt idx="2">
                  <c:v>1.58451700526286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DCFF-40FA-880B-81236938C9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43838304"/>
        <c:axId val="543839088"/>
      </c:barChart>
      <c:catAx>
        <c:axId val="543838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9088"/>
        <c:crosses val="autoZero"/>
        <c:auto val="1"/>
        <c:lblAlgn val="ctr"/>
        <c:lblOffset val="100"/>
        <c:noMultiLvlLbl val="0"/>
      </c:catAx>
      <c:valAx>
        <c:axId val="54383908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Relative abund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563101487314084"/>
          <c:y val="3.6230905919368776E-2"/>
          <c:w val="0.41436898512685916"/>
          <c:h val="0.550431544894097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</a:rPr>
              <a:t>k-dominance curves for each position in stack</a:t>
            </a:r>
          </a:p>
        </c:rich>
      </c:tx>
      <c:layout>
        <c:manualLayout>
          <c:xMode val="edge"/>
          <c:yMode val="edge"/>
          <c:x val="0.19195505129098783"/>
          <c:y val="3.57385556031857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985925096619022"/>
          <c:y val="0.10000270739796494"/>
          <c:w val="0.79050101116836013"/>
          <c:h val="0.8283272040851626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B 3 6 9'!$A$1</c:f>
              <c:strCache>
                <c:ptCount val="1"/>
                <c:pt idx="0">
                  <c:v>MFC A3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2700">
                <a:solidFill>
                  <a:schemeClr val="accent1"/>
                </a:solidFill>
              </a:ln>
              <a:effectLst/>
            </c:spPr>
          </c:marker>
          <c:xVal>
            <c:numRef>
              <c:f>'AB 3 6 9'!$D$3:$D$37</c:f>
              <c:numCache>
                <c:formatCode>General</c:formatCode>
                <c:ptCount val="35"/>
                <c:pt idx="0">
                  <c:v>0</c:v>
                </c:pt>
                <c:pt idx="1">
                  <c:v>0.3010299956639812</c:v>
                </c:pt>
                <c:pt idx="2">
                  <c:v>0.47712125471966244</c:v>
                </c:pt>
                <c:pt idx="3">
                  <c:v>0.6020599913279624</c:v>
                </c:pt>
                <c:pt idx="4">
                  <c:v>0.69897000433601886</c:v>
                </c:pt>
                <c:pt idx="5">
                  <c:v>0.77815125038364363</c:v>
                </c:pt>
                <c:pt idx="6">
                  <c:v>0.84509804001425681</c:v>
                </c:pt>
                <c:pt idx="7">
                  <c:v>0.90308998699194354</c:v>
                </c:pt>
                <c:pt idx="8">
                  <c:v>0.95424250943932487</c:v>
                </c:pt>
                <c:pt idx="9">
                  <c:v>1</c:v>
                </c:pt>
                <c:pt idx="10">
                  <c:v>1.0413926851582251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2041199826559248</c:v>
                </c:pt>
                <c:pt idx="16">
                  <c:v>1.2304489213782739</c:v>
                </c:pt>
                <c:pt idx="17">
                  <c:v>1.255272505103306</c:v>
                </c:pt>
                <c:pt idx="18">
                  <c:v>1.2787536009528289</c:v>
                </c:pt>
                <c:pt idx="19">
                  <c:v>1.3010299956639813</c:v>
                </c:pt>
                <c:pt idx="20">
                  <c:v>1.3222192947339193</c:v>
                </c:pt>
                <c:pt idx="21">
                  <c:v>1.3424226808222062</c:v>
                </c:pt>
                <c:pt idx="22">
                  <c:v>1.3617278360175928</c:v>
                </c:pt>
                <c:pt idx="23">
                  <c:v>1.3802112417116059</c:v>
                </c:pt>
                <c:pt idx="24">
                  <c:v>1.3979400086720377</c:v>
                </c:pt>
                <c:pt idx="25">
                  <c:v>1.414973347970818</c:v>
                </c:pt>
                <c:pt idx="26">
                  <c:v>1.4313637641589874</c:v>
                </c:pt>
                <c:pt idx="27">
                  <c:v>1.4471580313422192</c:v>
                </c:pt>
                <c:pt idx="28">
                  <c:v>1.4623979978989561</c:v>
                </c:pt>
                <c:pt idx="29">
                  <c:v>1.4771212547196624</c:v>
                </c:pt>
                <c:pt idx="30">
                  <c:v>1.4913616938342726</c:v>
                </c:pt>
                <c:pt idx="31">
                  <c:v>1.505149978319906</c:v>
                </c:pt>
                <c:pt idx="32">
                  <c:v>1.5185139398778875</c:v>
                </c:pt>
                <c:pt idx="33">
                  <c:v>1.5314789170422551</c:v>
                </c:pt>
                <c:pt idx="34">
                  <c:v>1.5440680443502757</c:v>
                </c:pt>
              </c:numCache>
            </c:numRef>
          </c:xVal>
          <c:yVal>
            <c:numRef>
              <c:f>'AB 3 6 9'!$F$3:$F$37</c:f>
              <c:numCache>
                <c:formatCode>General</c:formatCode>
                <c:ptCount val="35"/>
                <c:pt idx="0">
                  <c:v>29.293227170143449</c:v>
                </c:pt>
                <c:pt idx="1">
                  <c:v>43.738326944145399</c:v>
                </c:pt>
                <c:pt idx="2">
                  <c:v>51.91192371997569</c:v>
                </c:pt>
                <c:pt idx="3">
                  <c:v>59.367934729557504</c:v>
                </c:pt>
                <c:pt idx="4">
                  <c:v>65.732822176761488</c:v>
                </c:pt>
                <c:pt idx="5">
                  <c:v>70.338150005356184</c:v>
                </c:pt>
                <c:pt idx="6">
                  <c:v>74.91890297894237</c:v>
                </c:pt>
                <c:pt idx="7">
                  <c:v>79.332546938470699</c:v>
                </c:pt>
                <c:pt idx="8">
                  <c:v>82.994200334738636</c:v>
                </c:pt>
                <c:pt idx="9">
                  <c:v>86.503489629953805</c:v>
                </c:pt>
                <c:pt idx="10">
                  <c:v>89.206723680889866</c:v>
                </c:pt>
                <c:pt idx="11">
                  <c:v>91.010518038514476</c:v>
                </c:pt>
                <c:pt idx="12">
                  <c:v>92.312985353965487</c:v>
                </c:pt>
                <c:pt idx="13">
                  <c:v>93.49257839437395</c:v>
                </c:pt>
                <c:pt idx="14">
                  <c:v>94.568957043746664</c:v>
                </c:pt>
                <c:pt idx="15">
                  <c:v>95.34060749101387</c:v>
                </c:pt>
                <c:pt idx="16">
                  <c:v>95.964808808230018</c:v>
                </c:pt>
                <c:pt idx="17">
                  <c:v>96.564435270437656</c:v>
                </c:pt>
                <c:pt idx="18">
                  <c:v>97.134571906635074</c:v>
                </c:pt>
                <c:pt idx="19">
                  <c:v>97.557259412781434</c:v>
                </c:pt>
                <c:pt idx="20">
                  <c:v>97.935712179912485</c:v>
                </c:pt>
                <c:pt idx="21">
                  <c:v>98.289590092035027</c:v>
                </c:pt>
                <c:pt idx="22">
                  <c:v>98.609063207145653</c:v>
                </c:pt>
                <c:pt idx="23">
                  <c:v>98.928536322256278</c:v>
                </c:pt>
                <c:pt idx="24">
                  <c:v>99.193944756348188</c:v>
                </c:pt>
                <c:pt idx="25">
                  <c:v>99.429863364429877</c:v>
                </c:pt>
                <c:pt idx="26">
                  <c:v>99.616632262494548</c:v>
                </c:pt>
                <c:pt idx="27">
                  <c:v>99.764081392545606</c:v>
                </c:pt>
                <c:pt idx="28">
                  <c:v>99.852550870576238</c:v>
                </c:pt>
                <c:pt idx="29">
                  <c:v>99.911530522596664</c:v>
                </c:pt>
                <c:pt idx="30">
                  <c:v>99.965595203615379</c:v>
                </c:pt>
                <c:pt idx="31">
                  <c:v>100.0000000006273</c:v>
                </c:pt>
                <c:pt idx="32">
                  <c:v>100.0000000006273</c:v>
                </c:pt>
                <c:pt idx="33">
                  <c:v>100.0000000006273</c:v>
                </c:pt>
                <c:pt idx="34">
                  <c:v>100.00000000062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F4D-4B1D-8236-20A087B9883A}"/>
            </c:ext>
          </c:extLst>
        </c:ser>
        <c:ser>
          <c:idx val="1"/>
          <c:order val="1"/>
          <c:tx>
            <c:strRef>
              <c:f>'AB 3 6 9'!$H$1</c:f>
              <c:strCache>
                <c:ptCount val="1"/>
                <c:pt idx="0">
                  <c:v>MFC A6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AB 3 6 9'!$K$3:$K$37</c:f>
              <c:numCache>
                <c:formatCode>General</c:formatCode>
                <c:ptCount val="35"/>
                <c:pt idx="0">
                  <c:v>0</c:v>
                </c:pt>
                <c:pt idx="1">
                  <c:v>0.3010299956639812</c:v>
                </c:pt>
                <c:pt idx="2">
                  <c:v>0.47712125471966244</c:v>
                </c:pt>
                <c:pt idx="3">
                  <c:v>0.6020599913279624</c:v>
                </c:pt>
                <c:pt idx="4">
                  <c:v>0.69897000433601886</c:v>
                </c:pt>
                <c:pt idx="5">
                  <c:v>0.77815125038364363</c:v>
                </c:pt>
                <c:pt idx="6">
                  <c:v>0.84509804001425681</c:v>
                </c:pt>
                <c:pt idx="7">
                  <c:v>0.90308998699194354</c:v>
                </c:pt>
                <c:pt idx="8">
                  <c:v>0.95424250943932487</c:v>
                </c:pt>
                <c:pt idx="9">
                  <c:v>1</c:v>
                </c:pt>
                <c:pt idx="10">
                  <c:v>1.0413926851582251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2041199826559248</c:v>
                </c:pt>
                <c:pt idx="16">
                  <c:v>1.2304489213782739</c:v>
                </c:pt>
                <c:pt idx="17">
                  <c:v>1.255272505103306</c:v>
                </c:pt>
                <c:pt idx="18">
                  <c:v>1.2787536009528289</c:v>
                </c:pt>
                <c:pt idx="19">
                  <c:v>1.3010299956639813</c:v>
                </c:pt>
                <c:pt idx="20">
                  <c:v>1.3222192947339193</c:v>
                </c:pt>
                <c:pt idx="21">
                  <c:v>1.3424226808222062</c:v>
                </c:pt>
                <c:pt idx="22">
                  <c:v>1.3617278360175928</c:v>
                </c:pt>
                <c:pt idx="23">
                  <c:v>1.3802112417116059</c:v>
                </c:pt>
                <c:pt idx="24">
                  <c:v>1.3979400086720377</c:v>
                </c:pt>
                <c:pt idx="25">
                  <c:v>1.414973347970818</c:v>
                </c:pt>
                <c:pt idx="26">
                  <c:v>1.4313637641589874</c:v>
                </c:pt>
                <c:pt idx="27">
                  <c:v>1.4471580313422192</c:v>
                </c:pt>
                <c:pt idx="28">
                  <c:v>1.4623979978989561</c:v>
                </c:pt>
                <c:pt idx="29">
                  <c:v>1.4771212547196624</c:v>
                </c:pt>
                <c:pt idx="30">
                  <c:v>1.4913616938342726</c:v>
                </c:pt>
                <c:pt idx="31">
                  <c:v>1.505149978319906</c:v>
                </c:pt>
                <c:pt idx="32">
                  <c:v>1.5185139398778875</c:v>
                </c:pt>
                <c:pt idx="33">
                  <c:v>1.5314789170422551</c:v>
                </c:pt>
                <c:pt idx="34">
                  <c:v>1.5440680443502757</c:v>
                </c:pt>
              </c:numCache>
            </c:numRef>
          </c:xVal>
          <c:yVal>
            <c:numRef>
              <c:f>'AB 3 6 9'!$M$3:$M$37</c:f>
              <c:numCache>
                <c:formatCode>General</c:formatCode>
                <c:ptCount val="35"/>
                <c:pt idx="0">
                  <c:v>37.175889210623566</c:v>
                </c:pt>
                <c:pt idx="1">
                  <c:v>59.523519009345833</c:v>
                </c:pt>
                <c:pt idx="2">
                  <c:v>65.609175772716142</c:v>
                </c:pt>
                <c:pt idx="3">
                  <c:v>70.468549819858453</c:v>
                </c:pt>
                <c:pt idx="4">
                  <c:v>74.495149783592197</c:v>
                </c:pt>
                <c:pt idx="5">
                  <c:v>77.631017028075746</c:v>
                </c:pt>
                <c:pt idx="6">
                  <c:v>80.287962913236413</c:v>
                </c:pt>
                <c:pt idx="7">
                  <c:v>82.85339516285768</c:v>
                </c:pt>
                <c:pt idx="8">
                  <c:v>85.318162413385608</c:v>
                </c:pt>
                <c:pt idx="9">
                  <c:v>87.050820579598309</c:v>
                </c:pt>
                <c:pt idx="10">
                  <c:v>88.380818749437637</c:v>
                </c:pt>
                <c:pt idx="11">
                  <c:v>89.613202374701601</c:v>
                </c:pt>
                <c:pt idx="12">
                  <c:v>90.75712281894414</c:v>
                </c:pt>
                <c:pt idx="13">
                  <c:v>91.72716735566182</c:v>
                </c:pt>
                <c:pt idx="14">
                  <c:v>92.58434507521423</c:v>
                </c:pt>
                <c:pt idx="15">
                  <c:v>93.435421885730676</c:v>
                </c:pt>
                <c:pt idx="16">
                  <c:v>94.262095060103292</c:v>
                </c:pt>
                <c:pt idx="17">
                  <c:v>95.046061871224182</c:v>
                </c:pt>
                <c:pt idx="18">
                  <c:v>95.793423228129313</c:v>
                </c:pt>
                <c:pt idx="19">
                  <c:v>96.385211404617451</c:v>
                </c:pt>
                <c:pt idx="20">
                  <c:v>96.824476855206584</c:v>
                </c:pt>
                <c:pt idx="21">
                  <c:v>97.205783669954101</c:v>
                </c:pt>
                <c:pt idx="22">
                  <c:v>97.55658593952181</c:v>
                </c:pt>
                <c:pt idx="23">
                  <c:v>97.882984572945688</c:v>
                </c:pt>
                <c:pt idx="24">
                  <c:v>98.203282297333601</c:v>
                </c:pt>
                <c:pt idx="25">
                  <c:v>98.493075476541705</c:v>
                </c:pt>
                <c:pt idx="26">
                  <c:v>98.770666837677894</c:v>
                </c:pt>
                <c:pt idx="27">
                  <c:v>99.045207744296107</c:v>
                </c:pt>
                <c:pt idx="28">
                  <c:v>99.313647741878356</c:v>
                </c:pt>
                <c:pt idx="29">
                  <c:v>99.560734557834749</c:v>
                </c:pt>
                <c:pt idx="30">
                  <c:v>99.780367283129323</c:v>
                </c:pt>
                <c:pt idx="31">
                  <c:v>99.969495463244087</c:v>
                </c:pt>
                <c:pt idx="32">
                  <c:v>100.00000000842388</c:v>
                </c:pt>
                <c:pt idx="33">
                  <c:v>100.00000000842388</c:v>
                </c:pt>
                <c:pt idx="34">
                  <c:v>100.0000000084238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F4D-4B1D-8236-20A087B9883A}"/>
            </c:ext>
          </c:extLst>
        </c:ser>
        <c:ser>
          <c:idx val="2"/>
          <c:order val="2"/>
          <c:tx>
            <c:strRef>
              <c:f>'AB 3 6 9'!$O$1</c:f>
              <c:strCache>
                <c:ptCount val="1"/>
                <c:pt idx="0">
                  <c:v>MFC A9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'AB 3 6 9'!$R$3:$R$37</c:f>
              <c:numCache>
                <c:formatCode>General</c:formatCode>
                <c:ptCount val="35"/>
                <c:pt idx="0">
                  <c:v>0</c:v>
                </c:pt>
                <c:pt idx="1">
                  <c:v>0.3010299956639812</c:v>
                </c:pt>
                <c:pt idx="2">
                  <c:v>0.47712125471966244</c:v>
                </c:pt>
                <c:pt idx="3">
                  <c:v>0.6020599913279624</c:v>
                </c:pt>
                <c:pt idx="4">
                  <c:v>0.69897000433601886</c:v>
                </c:pt>
                <c:pt idx="5">
                  <c:v>0.77815125038364363</c:v>
                </c:pt>
                <c:pt idx="6">
                  <c:v>0.84509804001425681</c:v>
                </c:pt>
                <c:pt idx="7">
                  <c:v>0.90308998699194354</c:v>
                </c:pt>
                <c:pt idx="8">
                  <c:v>0.95424250943932487</c:v>
                </c:pt>
                <c:pt idx="9">
                  <c:v>1</c:v>
                </c:pt>
                <c:pt idx="10">
                  <c:v>1.0413926851582251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2041199826559248</c:v>
                </c:pt>
                <c:pt idx="16">
                  <c:v>1.2304489213782739</c:v>
                </c:pt>
                <c:pt idx="17">
                  <c:v>1.255272505103306</c:v>
                </c:pt>
                <c:pt idx="18">
                  <c:v>1.2787536009528289</c:v>
                </c:pt>
                <c:pt idx="19">
                  <c:v>1.3010299956639813</c:v>
                </c:pt>
                <c:pt idx="20">
                  <c:v>1.3222192947339193</c:v>
                </c:pt>
                <c:pt idx="21">
                  <c:v>1.3424226808222062</c:v>
                </c:pt>
                <c:pt idx="22">
                  <c:v>1.3617278360175928</c:v>
                </c:pt>
                <c:pt idx="23">
                  <c:v>1.3802112417116059</c:v>
                </c:pt>
                <c:pt idx="24">
                  <c:v>1.3979400086720377</c:v>
                </c:pt>
                <c:pt idx="25">
                  <c:v>1.414973347970818</c:v>
                </c:pt>
                <c:pt idx="26">
                  <c:v>1.4313637641589874</c:v>
                </c:pt>
                <c:pt idx="27">
                  <c:v>1.4471580313422192</c:v>
                </c:pt>
                <c:pt idx="28">
                  <c:v>1.4623979978989561</c:v>
                </c:pt>
                <c:pt idx="29">
                  <c:v>1.4771212547196624</c:v>
                </c:pt>
                <c:pt idx="30">
                  <c:v>1.4913616938342726</c:v>
                </c:pt>
                <c:pt idx="31">
                  <c:v>1.505149978319906</c:v>
                </c:pt>
                <c:pt idx="32">
                  <c:v>1.5185139398778875</c:v>
                </c:pt>
                <c:pt idx="33">
                  <c:v>1.5314789170422551</c:v>
                </c:pt>
                <c:pt idx="34">
                  <c:v>1.5440680443502757</c:v>
                </c:pt>
              </c:numCache>
            </c:numRef>
          </c:xVal>
          <c:yVal>
            <c:numRef>
              <c:f>'AB 3 6 9'!$S$3:$S$37</c:f>
              <c:numCache>
                <c:formatCode>General</c:formatCode>
                <c:ptCount val="35"/>
                <c:pt idx="0">
                  <c:v>50.10814351019684</c:v>
                </c:pt>
                <c:pt idx="1">
                  <c:v>61.35496307678666</c:v>
                </c:pt>
                <c:pt idx="2">
                  <c:v>66.71755860542649</c:v>
                </c:pt>
                <c:pt idx="3">
                  <c:v>71.367685926228049</c:v>
                </c:pt>
                <c:pt idx="4">
                  <c:v>75.470739444582364</c:v>
                </c:pt>
                <c:pt idx="5">
                  <c:v>79.039441807057983</c:v>
                </c:pt>
                <c:pt idx="6">
                  <c:v>81.634861707040244</c:v>
                </c:pt>
                <c:pt idx="7">
                  <c:v>84.173029697464074</c:v>
                </c:pt>
                <c:pt idx="8">
                  <c:v>86.246821088136173</c:v>
                </c:pt>
                <c:pt idx="9">
                  <c:v>88.015268961163301</c:v>
                </c:pt>
                <c:pt idx="10">
                  <c:v>89.204836415321836</c:v>
                </c:pt>
                <c:pt idx="11">
                  <c:v>90.120866968256749</c:v>
                </c:pt>
                <c:pt idx="12">
                  <c:v>91.01145222805458</c:v>
                </c:pt>
                <c:pt idx="13">
                  <c:v>91.889314841283877</c:v>
                </c:pt>
                <c:pt idx="14">
                  <c:v>92.767177454513174</c:v>
                </c:pt>
                <c:pt idx="15">
                  <c:v>93.600510804752574</c:v>
                </c:pt>
                <c:pt idx="16">
                  <c:v>94.344785629012193</c:v>
                </c:pt>
                <c:pt idx="17">
                  <c:v>95.082699129987546</c:v>
                </c:pt>
                <c:pt idx="18">
                  <c:v>95.80788998439435</c:v>
                </c:pt>
                <c:pt idx="19">
                  <c:v>96.475828929242724</c:v>
                </c:pt>
                <c:pt idx="20">
                  <c:v>97.04834802482705</c:v>
                </c:pt>
                <c:pt idx="21">
                  <c:v>97.557253887568677</c:v>
                </c:pt>
                <c:pt idx="22">
                  <c:v>98.027991810604675</c:v>
                </c:pt>
                <c:pt idx="23">
                  <c:v>98.492368410356406</c:v>
                </c:pt>
                <c:pt idx="24">
                  <c:v>98.944022363539588</c:v>
                </c:pt>
                <c:pt idx="25">
                  <c:v>99.185752648341861</c:v>
                </c:pt>
                <c:pt idx="26">
                  <c:v>99.357508377017155</c:v>
                </c:pt>
                <c:pt idx="27">
                  <c:v>99.510180135839647</c:v>
                </c:pt>
                <c:pt idx="28">
                  <c:v>99.66285189466214</c:v>
                </c:pt>
                <c:pt idx="29">
                  <c:v>99.802801006916084</c:v>
                </c:pt>
                <c:pt idx="30">
                  <c:v>99.923666149317214</c:v>
                </c:pt>
                <c:pt idx="31">
                  <c:v>100.00000202872846</c:v>
                </c:pt>
                <c:pt idx="32">
                  <c:v>100.00000202872846</c:v>
                </c:pt>
                <c:pt idx="33">
                  <c:v>100.00000202872846</c:v>
                </c:pt>
                <c:pt idx="34">
                  <c:v>100.000002028728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F4D-4B1D-8236-20A087B988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595296"/>
        <c:axId val="543591768"/>
      </c:scatterChart>
      <c:valAx>
        <c:axId val="543595296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>
                    <a:solidFill>
                      <a:schemeClr val="tx1"/>
                    </a:solidFill>
                  </a:rPr>
                  <a:t>Species</a:t>
                </a:r>
                <a:r>
                  <a:rPr lang="en-GB" sz="1100" b="1" baseline="0">
                    <a:solidFill>
                      <a:schemeClr val="tx1"/>
                    </a:solidFill>
                  </a:rPr>
                  <a:t> rank</a:t>
                </a:r>
                <a:endParaRPr lang="en-GB" sz="11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9454676289651974"/>
              <c:y val="0.96479465138490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591768"/>
        <c:crosses val="autoZero"/>
        <c:crossBetween val="midCat"/>
      </c:valAx>
      <c:valAx>
        <c:axId val="543591768"/>
        <c:scaling>
          <c:orientation val="minMax"/>
          <c:max val="100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baseline="0">
                    <a:solidFill>
                      <a:schemeClr val="tx1"/>
                    </a:solidFill>
                  </a:rPr>
                  <a:t>Cumulative dominance % </a:t>
                </a:r>
                <a:endParaRPr lang="en-GB" sz="11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595296"/>
        <c:crossesAt val="0.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422752731042535"/>
          <c:y val="0.30464619572983176"/>
          <c:w val="0.20736521270054098"/>
          <c:h val="9.67055479096631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k-dominance curves for each position in stac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49302528248142"/>
          <c:y val="5.5832022784527729E-2"/>
          <c:w val="0.70310316018318919"/>
          <c:h val="0.86653164628787449"/>
        </c:manualLayout>
      </c:layout>
      <c:scatterChart>
        <c:scatterStyle val="lineMarker"/>
        <c:varyColors val="0"/>
        <c:ser>
          <c:idx val="0"/>
          <c:order val="0"/>
          <c:tx>
            <c:strRef>
              <c:f>'Rank abundance'!$B$1</c:f>
              <c:strCache>
                <c:ptCount val="1"/>
                <c:pt idx="0">
                  <c:v>MFC 3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2700">
                <a:solidFill>
                  <a:schemeClr val="accent1"/>
                </a:solidFill>
              </a:ln>
              <a:effectLst/>
            </c:spPr>
          </c:marker>
          <c:xVal>
            <c:numRef>
              <c:f>'Rank abundance'!$D$3:$D$44</c:f>
              <c:numCache>
                <c:formatCode>General</c:formatCode>
                <c:ptCount val="42"/>
                <c:pt idx="0">
                  <c:v>0</c:v>
                </c:pt>
                <c:pt idx="1">
                  <c:v>0.3010299956639812</c:v>
                </c:pt>
                <c:pt idx="2">
                  <c:v>0.47712125471966244</c:v>
                </c:pt>
                <c:pt idx="3">
                  <c:v>0.6020599913279624</c:v>
                </c:pt>
                <c:pt idx="4">
                  <c:v>0.69897000433601886</c:v>
                </c:pt>
                <c:pt idx="5">
                  <c:v>0.77815125038364363</c:v>
                </c:pt>
                <c:pt idx="6">
                  <c:v>0.84509804001425681</c:v>
                </c:pt>
                <c:pt idx="7">
                  <c:v>0.90308998699194354</c:v>
                </c:pt>
                <c:pt idx="8">
                  <c:v>0.95424250943932487</c:v>
                </c:pt>
                <c:pt idx="9">
                  <c:v>1</c:v>
                </c:pt>
                <c:pt idx="10">
                  <c:v>1.0413926851582251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2041199826559248</c:v>
                </c:pt>
                <c:pt idx="16">
                  <c:v>1.2304489213782739</c:v>
                </c:pt>
                <c:pt idx="17">
                  <c:v>1.255272505103306</c:v>
                </c:pt>
                <c:pt idx="18">
                  <c:v>1.2787536009528289</c:v>
                </c:pt>
                <c:pt idx="19">
                  <c:v>1.3010299956639813</c:v>
                </c:pt>
                <c:pt idx="20">
                  <c:v>1.3222192947339193</c:v>
                </c:pt>
                <c:pt idx="21">
                  <c:v>1.3424226808222062</c:v>
                </c:pt>
                <c:pt idx="22">
                  <c:v>1.3617278360175928</c:v>
                </c:pt>
                <c:pt idx="23">
                  <c:v>1.3802112417116059</c:v>
                </c:pt>
                <c:pt idx="24">
                  <c:v>1.3979400086720377</c:v>
                </c:pt>
                <c:pt idx="25">
                  <c:v>1.414973347970818</c:v>
                </c:pt>
                <c:pt idx="26">
                  <c:v>1.4313637641589874</c:v>
                </c:pt>
                <c:pt idx="27">
                  <c:v>1.4471580313422192</c:v>
                </c:pt>
                <c:pt idx="28">
                  <c:v>1.4623979978989561</c:v>
                </c:pt>
                <c:pt idx="29">
                  <c:v>1.4771212547196624</c:v>
                </c:pt>
                <c:pt idx="30">
                  <c:v>1.4913616938342726</c:v>
                </c:pt>
                <c:pt idx="31">
                  <c:v>1.505149978319906</c:v>
                </c:pt>
                <c:pt idx="32">
                  <c:v>1.5185139398778875</c:v>
                </c:pt>
                <c:pt idx="33">
                  <c:v>1.5314789170422551</c:v>
                </c:pt>
                <c:pt idx="34">
                  <c:v>1.5440680443502757</c:v>
                </c:pt>
                <c:pt idx="35">
                  <c:v>1.5563025007672873</c:v>
                </c:pt>
                <c:pt idx="36">
                  <c:v>1.568201724066995</c:v>
                </c:pt>
                <c:pt idx="37">
                  <c:v>1.5797835966168101</c:v>
                </c:pt>
                <c:pt idx="38">
                  <c:v>1.5910646070264991</c:v>
                </c:pt>
                <c:pt idx="39">
                  <c:v>1.6020599913279623</c:v>
                </c:pt>
                <c:pt idx="40">
                  <c:v>1.6127838567197355</c:v>
                </c:pt>
                <c:pt idx="41">
                  <c:v>1.6232492903979006</c:v>
                </c:pt>
              </c:numCache>
            </c:numRef>
          </c:xVal>
          <c:yVal>
            <c:numRef>
              <c:f>'Rank abundance'!$F$3:$F$44</c:f>
              <c:numCache>
                <c:formatCode>General</c:formatCode>
                <c:ptCount val="42"/>
                <c:pt idx="0">
                  <c:v>16.25168694159175</c:v>
                </c:pt>
                <c:pt idx="1">
                  <c:v>28.388598551541559</c:v>
                </c:pt>
                <c:pt idx="2">
                  <c:v>36.925194963763722</c:v>
                </c:pt>
                <c:pt idx="3">
                  <c:v>44.234514119905135</c:v>
                </c:pt>
                <c:pt idx="4">
                  <c:v>50.743159405658815</c:v>
                </c:pt>
                <c:pt idx="5">
                  <c:v>56.000072464177372</c:v>
                </c:pt>
                <c:pt idx="6">
                  <c:v>60.847591190778218</c:v>
                </c:pt>
                <c:pt idx="7">
                  <c:v>65.142608717224633</c:v>
                </c:pt>
                <c:pt idx="8">
                  <c:v>68.851612675638393</c:v>
                </c:pt>
                <c:pt idx="9">
                  <c:v>72.196509285753663</c:v>
                </c:pt>
                <c:pt idx="10">
                  <c:v>75.459889325354354</c:v>
                </c:pt>
                <c:pt idx="11">
                  <c:v>78.189788697920676</c:v>
                </c:pt>
                <c:pt idx="12">
                  <c:v>80.308313791627583</c:v>
                </c:pt>
                <c:pt idx="13">
                  <c:v>82.165985859687808</c:v>
                </c:pt>
                <c:pt idx="14">
                  <c:v>83.751936026032737</c:v>
                </c:pt>
                <c:pt idx="15">
                  <c:v>85.32339435761952</c:v>
                </c:pt>
                <c:pt idx="16">
                  <c:v>86.873114937069076</c:v>
                </c:pt>
                <c:pt idx="17">
                  <c:v>88.139338999062346</c:v>
                </c:pt>
                <c:pt idx="18">
                  <c:v>89.381108089901247</c:v>
                </c:pt>
                <c:pt idx="19">
                  <c:v>90.616537003033457</c:v>
                </c:pt>
                <c:pt idx="20">
                  <c:v>91.799433015167367</c:v>
                </c:pt>
                <c:pt idx="21">
                  <c:v>92.917115770889609</c:v>
                </c:pt>
                <c:pt idx="22">
                  <c:v>93.952376216424881</c:v>
                </c:pt>
                <c:pt idx="23">
                  <c:v>94.888911037670255</c:v>
                </c:pt>
                <c:pt idx="24">
                  <c:v>95.733060412332435</c:v>
                </c:pt>
                <c:pt idx="25">
                  <c:v>96.492070257790488</c:v>
                </c:pt>
                <c:pt idx="26">
                  <c:v>97.024645185152465</c:v>
                </c:pt>
                <c:pt idx="27">
                  <c:v>97.520990525619069</c:v>
                </c:pt>
                <c:pt idx="28">
                  <c:v>97.958462787380697</c:v>
                </c:pt>
                <c:pt idx="29">
                  <c:v>98.374197297005097</c:v>
                </c:pt>
                <c:pt idx="30">
                  <c:v>98.707509496442526</c:v>
                </c:pt>
                <c:pt idx="31">
                  <c:v>99.029047080138952</c:v>
                </c:pt>
                <c:pt idx="32">
                  <c:v>99.290805845458024</c:v>
                </c:pt>
                <c:pt idx="33">
                  <c:v>99.479199697313959</c:v>
                </c:pt>
                <c:pt idx="34">
                  <c:v>99.653101714411747</c:v>
                </c:pt>
                <c:pt idx="35">
                  <c:v>99.765413433787401</c:v>
                </c:pt>
                <c:pt idx="36">
                  <c:v>99.848741483646762</c:v>
                </c:pt>
                <c:pt idx="37">
                  <c:v>99.909426041696506</c:v>
                </c:pt>
                <c:pt idx="38">
                  <c:v>99.95924172367765</c:v>
                </c:pt>
                <c:pt idx="39">
                  <c:v>99.988225393193943</c:v>
                </c:pt>
                <c:pt idx="40">
                  <c:v>100.00000000893493</c:v>
                </c:pt>
                <c:pt idx="41">
                  <c:v>100.000000008934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C03-4ECA-91E9-D0D4919AC784}"/>
            </c:ext>
          </c:extLst>
        </c:ser>
        <c:ser>
          <c:idx val="1"/>
          <c:order val="1"/>
          <c:tx>
            <c:strRef>
              <c:f>'Rank abundance'!$H$1</c:f>
              <c:strCache>
                <c:ptCount val="1"/>
                <c:pt idx="0">
                  <c:v>MFC 6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Rank abundance'!$J$3:$J$44</c:f>
              <c:numCache>
                <c:formatCode>General</c:formatCode>
                <c:ptCount val="42"/>
                <c:pt idx="0">
                  <c:v>0</c:v>
                </c:pt>
                <c:pt idx="1">
                  <c:v>0.3010299956639812</c:v>
                </c:pt>
                <c:pt idx="2">
                  <c:v>0.47712125471966244</c:v>
                </c:pt>
                <c:pt idx="3">
                  <c:v>0.6020599913279624</c:v>
                </c:pt>
                <c:pt idx="4">
                  <c:v>0.69897000433601886</c:v>
                </c:pt>
                <c:pt idx="5">
                  <c:v>0.77815125038364363</c:v>
                </c:pt>
                <c:pt idx="6">
                  <c:v>0.84509804001425681</c:v>
                </c:pt>
                <c:pt idx="7">
                  <c:v>0.90308998699194354</c:v>
                </c:pt>
                <c:pt idx="8">
                  <c:v>0.95424250943932487</c:v>
                </c:pt>
                <c:pt idx="9">
                  <c:v>1</c:v>
                </c:pt>
                <c:pt idx="10">
                  <c:v>1.0413926851582251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2041199826559248</c:v>
                </c:pt>
                <c:pt idx="16">
                  <c:v>1.2304489213782739</c:v>
                </c:pt>
                <c:pt idx="17">
                  <c:v>1.255272505103306</c:v>
                </c:pt>
                <c:pt idx="18">
                  <c:v>1.2787536009528289</c:v>
                </c:pt>
                <c:pt idx="19">
                  <c:v>1.3010299956639813</c:v>
                </c:pt>
                <c:pt idx="20">
                  <c:v>1.3222192947339193</c:v>
                </c:pt>
                <c:pt idx="21">
                  <c:v>1.3424226808222062</c:v>
                </c:pt>
                <c:pt idx="22">
                  <c:v>1.3617278360175928</c:v>
                </c:pt>
                <c:pt idx="23">
                  <c:v>1.3802112417116059</c:v>
                </c:pt>
                <c:pt idx="24">
                  <c:v>1.3979400086720377</c:v>
                </c:pt>
                <c:pt idx="25">
                  <c:v>1.414973347970818</c:v>
                </c:pt>
                <c:pt idx="26">
                  <c:v>1.4313637641589874</c:v>
                </c:pt>
                <c:pt idx="27">
                  <c:v>1.4471580313422192</c:v>
                </c:pt>
                <c:pt idx="28">
                  <c:v>1.4623979978989561</c:v>
                </c:pt>
                <c:pt idx="29">
                  <c:v>1.4771212547196624</c:v>
                </c:pt>
                <c:pt idx="30">
                  <c:v>1.4913616938342726</c:v>
                </c:pt>
                <c:pt idx="31">
                  <c:v>1.505149978319906</c:v>
                </c:pt>
                <c:pt idx="32">
                  <c:v>1.5185139398778875</c:v>
                </c:pt>
                <c:pt idx="33">
                  <c:v>1.5314789170422551</c:v>
                </c:pt>
                <c:pt idx="34">
                  <c:v>1.5440680443502757</c:v>
                </c:pt>
                <c:pt idx="35">
                  <c:v>1.5563025007672873</c:v>
                </c:pt>
                <c:pt idx="36">
                  <c:v>1.568201724066995</c:v>
                </c:pt>
                <c:pt idx="37">
                  <c:v>1.5797835966168101</c:v>
                </c:pt>
                <c:pt idx="38">
                  <c:v>1.5910646070264991</c:v>
                </c:pt>
                <c:pt idx="39">
                  <c:v>1.6020599913279623</c:v>
                </c:pt>
                <c:pt idx="40">
                  <c:v>1.6127838567197355</c:v>
                </c:pt>
                <c:pt idx="41">
                  <c:v>1.6232492903979006</c:v>
                </c:pt>
              </c:numCache>
            </c:numRef>
          </c:xVal>
          <c:yVal>
            <c:numRef>
              <c:f>'Rank abundance'!$L$3:$L$44</c:f>
              <c:numCache>
                <c:formatCode>General</c:formatCode>
                <c:ptCount val="42"/>
                <c:pt idx="0">
                  <c:v>24.560890706550978</c:v>
                </c:pt>
                <c:pt idx="1">
                  <c:v>38.280232772754886</c:v>
                </c:pt>
                <c:pt idx="2">
                  <c:v>46.52299843019523</c:v>
                </c:pt>
                <c:pt idx="3">
                  <c:v>52.602768844193783</c:v>
                </c:pt>
                <c:pt idx="4">
                  <c:v>57.79502032537961</c:v>
                </c:pt>
                <c:pt idx="5">
                  <c:v>61.921717638727408</c:v>
                </c:pt>
                <c:pt idx="6">
                  <c:v>65.838492809284162</c:v>
                </c:pt>
                <c:pt idx="7">
                  <c:v>69.322137482689797</c:v>
                </c:pt>
                <c:pt idx="8">
                  <c:v>72.292934389530004</c:v>
                </c:pt>
                <c:pt idx="9">
                  <c:v>74.870459433926243</c:v>
                </c:pt>
                <c:pt idx="10">
                  <c:v>77.315122362631953</c:v>
                </c:pt>
                <c:pt idx="11">
                  <c:v>79.735870110513375</c:v>
                </c:pt>
                <c:pt idx="12">
                  <c:v>81.771317722892263</c:v>
                </c:pt>
                <c:pt idx="13">
                  <c:v>83.649988038756334</c:v>
                </c:pt>
                <c:pt idx="14">
                  <c:v>85.510057658423719</c:v>
                </c:pt>
                <c:pt idx="15">
                  <c:v>87.101745804396245</c:v>
                </c:pt>
                <c:pt idx="16">
                  <c:v>88.406451780477227</c:v>
                </c:pt>
                <c:pt idx="17">
                  <c:v>89.557037702357192</c:v>
                </c:pt>
                <c:pt idx="18">
                  <c:v>90.704966381923356</c:v>
                </c:pt>
                <c:pt idx="19">
                  <c:v>91.815693669096163</c:v>
                </c:pt>
                <c:pt idx="20">
                  <c:v>92.91844922932755</c:v>
                </c:pt>
                <c:pt idx="21">
                  <c:v>93.906943370065079</c:v>
                </c:pt>
                <c:pt idx="22">
                  <c:v>94.826349210643528</c:v>
                </c:pt>
                <c:pt idx="23">
                  <c:v>95.522546696861895</c:v>
                </c:pt>
                <c:pt idx="24">
                  <c:v>96.213429698452643</c:v>
                </c:pt>
                <c:pt idx="25">
                  <c:v>96.853825096080982</c:v>
                </c:pt>
                <c:pt idx="26">
                  <c:v>97.41716046660882</c:v>
                </c:pt>
                <c:pt idx="27">
                  <c:v>97.927350990860447</c:v>
                </c:pt>
                <c:pt idx="28">
                  <c:v>98.400340122718731</c:v>
                </c:pt>
                <c:pt idx="29">
                  <c:v>98.66074986947217</c:v>
                </c:pt>
                <c:pt idx="30">
                  <c:v>98.897244435401305</c:v>
                </c:pt>
                <c:pt idx="31">
                  <c:v>99.12576727438902</c:v>
                </c:pt>
                <c:pt idx="32">
                  <c:v>99.351632871062918</c:v>
                </c:pt>
                <c:pt idx="33">
                  <c:v>99.550926044598711</c:v>
                </c:pt>
                <c:pt idx="34">
                  <c:v>99.713017825741161</c:v>
                </c:pt>
                <c:pt idx="35">
                  <c:v>99.856508910686927</c:v>
                </c:pt>
                <c:pt idx="36">
                  <c:v>99.981399299436021</c:v>
                </c:pt>
                <c:pt idx="37">
                  <c:v>99.999999995632692</c:v>
                </c:pt>
                <c:pt idx="38">
                  <c:v>99.999999995632692</c:v>
                </c:pt>
                <c:pt idx="39">
                  <c:v>99.999999995632692</c:v>
                </c:pt>
                <c:pt idx="40">
                  <c:v>99.999999995632692</c:v>
                </c:pt>
                <c:pt idx="41">
                  <c:v>99.9999999956326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C03-4ECA-91E9-D0D4919AC784}"/>
            </c:ext>
          </c:extLst>
        </c:ser>
        <c:ser>
          <c:idx val="2"/>
          <c:order val="2"/>
          <c:tx>
            <c:strRef>
              <c:f>'Rank abundance'!$O$1</c:f>
              <c:strCache>
                <c:ptCount val="1"/>
                <c:pt idx="0">
                  <c:v>MFC 9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'Rank abundance'!$Q$3:$Q$44</c:f>
              <c:numCache>
                <c:formatCode>General</c:formatCode>
                <c:ptCount val="42"/>
                <c:pt idx="0">
                  <c:v>0</c:v>
                </c:pt>
                <c:pt idx="1">
                  <c:v>0.3010299956639812</c:v>
                </c:pt>
                <c:pt idx="2">
                  <c:v>0.47712125471966244</c:v>
                </c:pt>
                <c:pt idx="3">
                  <c:v>0.6020599913279624</c:v>
                </c:pt>
                <c:pt idx="4">
                  <c:v>0.69897000433601886</c:v>
                </c:pt>
                <c:pt idx="5">
                  <c:v>0.77815125038364363</c:v>
                </c:pt>
                <c:pt idx="6">
                  <c:v>0.84509804001425681</c:v>
                </c:pt>
                <c:pt idx="7">
                  <c:v>0.90308998699194354</c:v>
                </c:pt>
                <c:pt idx="8">
                  <c:v>0.95424250943932487</c:v>
                </c:pt>
                <c:pt idx="9">
                  <c:v>1</c:v>
                </c:pt>
                <c:pt idx="10">
                  <c:v>1.0413926851582251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2041199826559248</c:v>
                </c:pt>
                <c:pt idx="16">
                  <c:v>1.2304489213782739</c:v>
                </c:pt>
                <c:pt idx="17">
                  <c:v>1.255272505103306</c:v>
                </c:pt>
                <c:pt idx="18">
                  <c:v>1.2787536009528289</c:v>
                </c:pt>
                <c:pt idx="19">
                  <c:v>1.3010299956639813</c:v>
                </c:pt>
                <c:pt idx="20">
                  <c:v>1.3222192947339193</c:v>
                </c:pt>
                <c:pt idx="21">
                  <c:v>1.3424226808222062</c:v>
                </c:pt>
                <c:pt idx="22">
                  <c:v>1.3617278360175928</c:v>
                </c:pt>
                <c:pt idx="23">
                  <c:v>1.3802112417116059</c:v>
                </c:pt>
                <c:pt idx="24">
                  <c:v>1.3979400086720377</c:v>
                </c:pt>
                <c:pt idx="25">
                  <c:v>1.414973347970818</c:v>
                </c:pt>
                <c:pt idx="26">
                  <c:v>1.4313637641589874</c:v>
                </c:pt>
                <c:pt idx="27">
                  <c:v>1.4471580313422192</c:v>
                </c:pt>
                <c:pt idx="28">
                  <c:v>1.4623979978989561</c:v>
                </c:pt>
                <c:pt idx="29">
                  <c:v>1.4771212547196624</c:v>
                </c:pt>
                <c:pt idx="30">
                  <c:v>1.4913616938342726</c:v>
                </c:pt>
                <c:pt idx="31">
                  <c:v>1.505149978319906</c:v>
                </c:pt>
                <c:pt idx="32">
                  <c:v>1.5185139398778875</c:v>
                </c:pt>
                <c:pt idx="33">
                  <c:v>1.5314789170422551</c:v>
                </c:pt>
                <c:pt idx="34">
                  <c:v>1.5440680443502757</c:v>
                </c:pt>
                <c:pt idx="35">
                  <c:v>1.5563025007672873</c:v>
                </c:pt>
                <c:pt idx="36">
                  <c:v>1.568201724066995</c:v>
                </c:pt>
                <c:pt idx="37">
                  <c:v>1.5797835966168101</c:v>
                </c:pt>
                <c:pt idx="38">
                  <c:v>1.5910646070264991</c:v>
                </c:pt>
                <c:pt idx="39">
                  <c:v>1.6020599913279623</c:v>
                </c:pt>
                <c:pt idx="40">
                  <c:v>1.6127838567197355</c:v>
                </c:pt>
                <c:pt idx="41">
                  <c:v>1.6232492903979006</c:v>
                </c:pt>
              </c:numCache>
            </c:numRef>
          </c:xVal>
          <c:yVal>
            <c:numRef>
              <c:f>'Rank abundance'!$S$3:$S$44</c:f>
              <c:numCache>
                <c:formatCode>General</c:formatCode>
                <c:ptCount val="42"/>
                <c:pt idx="0">
                  <c:v>26.695079500500754</c:v>
                </c:pt>
                <c:pt idx="1">
                  <c:v>49.251900845017531</c:v>
                </c:pt>
                <c:pt idx="2">
                  <c:v>56.18845484789685</c:v>
                </c:pt>
                <c:pt idx="3">
                  <c:v>61.444137402979472</c:v>
                </c:pt>
                <c:pt idx="4">
                  <c:v>66.628797220831245</c:v>
                </c:pt>
                <c:pt idx="5">
                  <c:v>71.107964515523278</c:v>
                </c:pt>
                <c:pt idx="6">
                  <c:v>75.497169676389575</c:v>
                </c:pt>
                <c:pt idx="7">
                  <c:v>78.750011041562331</c:v>
                </c:pt>
                <c:pt idx="8">
                  <c:v>81.477284151226826</c:v>
                </c:pt>
                <c:pt idx="9">
                  <c:v>83.920466311967942</c:v>
                </c:pt>
                <c:pt idx="10">
                  <c:v>86.160049959313966</c:v>
                </c:pt>
                <c:pt idx="11">
                  <c:v>88.267057830495744</c:v>
                </c:pt>
                <c:pt idx="12">
                  <c:v>89.843762597020529</c:v>
                </c:pt>
                <c:pt idx="13">
                  <c:v>91.377853721206804</c:v>
                </c:pt>
                <c:pt idx="14">
                  <c:v>92.859861504757134</c:v>
                </c:pt>
                <c:pt idx="15">
                  <c:v>94.289785947671504</c:v>
                </c:pt>
                <c:pt idx="16">
                  <c:v>95.397740648472706</c:v>
                </c:pt>
                <c:pt idx="17">
                  <c:v>96.477286254381568</c:v>
                </c:pt>
                <c:pt idx="18">
                  <c:v>97.433725782423636</c:v>
                </c:pt>
                <c:pt idx="19">
                  <c:v>97.769900071982974</c:v>
                </c:pt>
                <c:pt idx="20">
                  <c:v>98.035051624311464</c:v>
                </c:pt>
                <c:pt idx="21">
                  <c:v>98.271794081747615</c:v>
                </c:pt>
                <c:pt idx="22">
                  <c:v>98.499066840886329</c:v>
                </c:pt>
                <c:pt idx="23">
                  <c:v>98.683725957686534</c:v>
                </c:pt>
                <c:pt idx="24">
                  <c:v>98.858915376189287</c:v>
                </c:pt>
                <c:pt idx="25">
                  <c:v>99.02463509639459</c:v>
                </c:pt>
                <c:pt idx="26">
                  <c:v>99.166680570856286</c:v>
                </c:pt>
                <c:pt idx="27">
                  <c:v>99.299256347020531</c:v>
                </c:pt>
                <c:pt idx="28">
                  <c:v>99.422362424887325</c:v>
                </c:pt>
                <c:pt idx="29">
                  <c:v>99.5407336536054</c:v>
                </c:pt>
                <c:pt idx="30">
                  <c:v>99.649635184026025</c:v>
                </c:pt>
                <c:pt idx="31">
                  <c:v>99.749067016149212</c:v>
                </c:pt>
                <c:pt idx="32">
                  <c:v>99.829559451677511</c:v>
                </c:pt>
                <c:pt idx="33">
                  <c:v>99.900582188908359</c:v>
                </c:pt>
                <c:pt idx="34">
                  <c:v>99.962135227841756</c:v>
                </c:pt>
                <c:pt idx="35">
                  <c:v>100.00001402103155</c:v>
                </c:pt>
                <c:pt idx="36">
                  <c:v>100.00001402103155</c:v>
                </c:pt>
                <c:pt idx="37">
                  <c:v>100.00001402103155</c:v>
                </c:pt>
                <c:pt idx="38">
                  <c:v>100.00001402103155</c:v>
                </c:pt>
                <c:pt idx="39">
                  <c:v>100.00001402103155</c:v>
                </c:pt>
                <c:pt idx="40">
                  <c:v>100.00001402103155</c:v>
                </c:pt>
                <c:pt idx="41">
                  <c:v>100.000014021031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C03-4ECA-91E9-D0D4919AC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7638256"/>
        <c:axId val="506117400"/>
      </c:scatterChart>
      <c:valAx>
        <c:axId val="497638256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chemeClr val="tx1"/>
                    </a:solidFill>
                  </a:rPr>
                  <a:t>Species</a:t>
                </a:r>
                <a:r>
                  <a:rPr lang="en-GB" sz="1200" b="1" baseline="0">
                    <a:solidFill>
                      <a:schemeClr val="tx1"/>
                    </a:solidFill>
                  </a:rPr>
                  <a:t> rank</a:t>
                </a:r>
                <a:endParaRPr lang="en-GB" sz="12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117400"/>
        <c:crosses val="autoZero"/>
        <c:crossBetween val="midCat"/>
      </c:valAx>
      <c:valAx>
        <c:axId val="506117400"/>
        <c:scaling>
          <c:orientation val="minMax"/>
          <c:max val="100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baseline="0">
                    <a:solidFill>
                      <a:schemeClr val="tx1"/>
                    </a:solidFill>
                  </a:rPr>
                  <a:t>Cumulative dominance (%) </a:t>
                </a:r>
                <a:endParaRPr lang="en-GB" sz="11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638256"/>
        <c:crossesAt val="0.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02114382353817"/>
          <c:y val="0.20690731760158929"/>
          <c:w val="0.147794305849765"/>
          <c:h val="0.116289041619677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Obata</dc:creator>
  <cp:keywords/>
  <dc:description/>
  <cp:lastModifiedBy>Bunmi Obata</cp:lastModifiedBy>
  <cp:revision>1</cp:revision>
  <dcterms:created xsi:type="dcterms:W3CDTF">2019-12-12T14:04:00Z</dcterms:created>
  <dcterms:modified xsi:type="dcterms:W3CDTF">2019-12-12T14:05:00Z</dcterms:modified>
</cp:coreProperties>
</file>